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94"/>
        <w:gridCol w:w="876"/>
        <w:gridCol w:w="876"/>
        <w:gridCol w:w="876"/>
        <w:gridCol w:w="828"/>
      </w:tblGrid>
      <w:tr w:rsidR="00B47807" w:rsidRPr="00B47807" w:rsidTr="00B47807">
        <w:trPr>
          <w:trHeight w:val="980"/>
        </w:trPr>
        <w:tc>
          <w:tcPr>
            <w:tcW w:w="9980" w:type="dxa"/>
            <w:gridSpan w:val="5"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Supplemental File 4: Unadjusted mean Head Circumference (HC) in millimeters (mm) among live newborns born between April and November 2015 (without October), and differences in mean HC by available variables</w:t>
            </w:r>
          </w:p>
        </w:tc>
      </w:tr>
      <w:tr w:rsidR="00B47807" w:rsidRPr="00B47807" w:rsidTr="00B47807">
        <w:trPr>
          <w:trHeight w:val="6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r w:rsidRPr="00B47807">
              <w:t>n</w:t>
            </w:r>
          </w:p>
        </w:tc>
        <w:tc>
          <w:tcPr>
            <w:tcW w:w="960" w:type="dxa"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Mean HC in mm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SD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proofErr w:type="spellStart"/>
            <w:r w:rsidRPr="00B47807">
              <w:rPr>
                <w:b/>
                <w:bCs/>
              </w:rPr>
              <w:t>Pr</w:t>
            </w:r>
            <w:proofErr w:type="spellEnd"/>
            <w:r w:rsidRPr="00B47807">
              <w:rPr>
                <w:b/>
                <w:bCs/>
              </w:rPr>
              <w:t> &gt; |t|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Sex of Infant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Female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768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3.7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65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&lt;.0001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Male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98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6.3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80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Intervention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Yes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94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6.6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4.15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&lt;.0001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No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82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1.7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9.07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SP dosage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10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3.5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3.63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&lt;.0001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74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6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3.53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0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2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44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9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1.60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0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3+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47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7.5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09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15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Primigravida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15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Yes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07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2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3.077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1649</w:t>
            </w:r>
          </w:p>
        </w:tc>
      </w:tr>
      <w:tr w:rsidR="00B47807" w:rsidRPr="00B47807" w:rsidTr="00B47807">
        <w:trPr>
          <w:trHeight w:val="315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No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4729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5.3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7762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At least 1 ANC visit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960" w:type="dxa"/>
            <w:noWrap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Yes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21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5.6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0.63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3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No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546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3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5.21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Month of Birth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hideMark/>
          </w:tcPr>
          <w:p w:rsidR="00B47807" w:rsidRPr="00B47807" w:rsidRDefault="00B47807"/>
        </w:tc>
        <w:tc>
          <w:tcPr>
            <w:tcW w:w="960" w:type="dxa"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April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755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60.5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89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&lt;.0001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May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87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5.49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0.92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54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June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38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3.06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0.86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11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July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766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53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3.78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79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August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09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3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61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65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September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60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2.98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6.17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9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November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46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83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1.14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  <w:r w:rsidRPr="00B47807">
              <w:rPr>
                <w:b/>
                <w:bCs/>
              </w:rPr>
              <w:t>Gestational Age at delivery</w:t>
            </w:r>
          </w:p>
        </w:tc>
        <w:tc>
          <w:tcPr>
            <w:tcW w:w="960" w:type="dxa"/>
            <w:noWrap/>
            <w:hideMark/>
          </w:tcPr>
          <w:p w:rsidR="00B47807" w:rsidRPr="00B47807" w:rsidRDefault="00B47807">
            <w:pPr>
              <w:rPr>
                <w:b/>
                <w:bCs/>
              </w:rPr>
            </w:pPr>
          </w:p>
        </w:tc>
        <w:tc>
          <w:tcPr>
            <w:tcW w:w="960" w:type="dxa"/>
            <w:hideMark/>
          </w:tcPr>
          <w:p w:rsidR="00B47807" w:rsidRPr="00B47807" w:rsidRDefault="00B47807"/>
        </w:tc>
        <w:tc>
          <w:tcPr>
            <w:tcW w:w="960" w:type="dxa"/>
            <w:hideMark/>
          </w:tcPr>
          <w:p w:rsidR="00B47807" w:rsidRPr="00B47807" w:rsidRDefault="00B47807"/>
        </w:tc>
        <w:tc>
          <w:tcPr>
            <w:tcW w:w="480" w:type="dxa"/>
            <w:noWrap/>
            <w:hideMark/>
          </w:tcPr>
          <w:p w:rsidR="00B47807" w:rsidRPr="00B47807" w:rsidRDefault="00B47807"/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8 months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7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40.88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6.32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0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9 months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5656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54.99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22.84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>
            <w:r w:rsidRPr="00B47807">
              <w:t>0.04</w:t>
            </w:r>
          </w:p>
        </w:tc>
      </w:tr>
      <w:tr w:rsidR="00B47807" w:rsidRPr="00B47807" w:rsidTr="00B47807">
        <w:trPr>
          <w:trHeight w:val="300"/>
        </w:trPr>
        <w:tc>
          <w:tcPr>
            <w:tcW w:w="6620" w:type="dxa"/>
            <w:noWrap/>
            <w:hideMark/>
          </w:tcPr>
          <w:p w:rsidR="00B47807" w:rsidRPr="00B47807" w:rsidRDefault="00B47807" w:rsidP="00B47807">
            <w:r w:rsidRPr="00B47807">
              <w:t>10 months (ref)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87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360.01</w:t>
            </w:r>
          </w:p>
        </w:tc>
        <w:tc>
          <w:tcPr>
            <w:tcW w:w="960" w:type="dxa"/>
            <w:hideMark/>
          </w:tcPr>
          <w:p w:rsidR="00B47807" w:rsidRPr="00B47807" w:rsidRDefault="00B47807" w:rsidP="00B47807">
            <w:r w:rsidRPr="00B47807">
              <w:t>15.56</w:t>
            </w:r>
          </w:p>
        </w:tc>
        <w:tc>
          <w:tcPr>
            <w:tcW w:w="480" w:type="dxa"/>
            <w:noWrap/>
            <w:hideMark/>
          </w:tcPr>
          <w:p w:rsidR="00B47807" w:rsidRPr="00B47807" w:rsidRDefault="00B47807" w:rsidP="00B47807"/>
        </w:tc>
      </w:tr>
    </w:tbl>
    <w:p w:rsidR="00922738" w:rsidRDefault="00922738">
      <w:bookmarkStart w:id="0" w:name="_GoBack"/>
      <w:bookmarkEnd w:id="0"/>
    </w:p>
    <w:sectPr w:rsidR="00922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807"/>
    <w:rsid w:val="000C4555"/>
    <w:rsid w:val="00283B88"/>
    <w:rsid w:val="00333423"/>
    <w:rsid w:val="00341692"/>
    <w:rsid w:val="00373C10"/>
    <w:rsid w:val="004B2940"/>
    <w:rsid w:val="005B131D"/>
    <w:rsid w:val="00635A2B"/>
    <w:rsid w:val="006E4D0E"/>
    <w:rsid w:val="0071040A"/>
    <w:rsid w:val="00756A87"/>
    <w:rsid w:val="00922738"/>
    <w:rsid w:val="009320E1"/>
    <w:rsid w:val="009C1AEA"/>
    <w:rsid w:val="009C5456"/>
    <w:rsid w:val="00A11A04"/>
    <w:rsid w:val="00A60610"/>
    <w:rsid w:val="00A613BD"/>
    <w:rsid w:val="00A816D4"/>
    <w:rsid w:val="00B47807"/>
    <w:rsid w:val="00B85349"/>
    <w:rsid w:val="00B87F3B"/>
    <w:rsid w:val="00B94E34"/>
    <w:rsid w:val="00BA76B5"/>
    <w:rsid w:val="00BD1044"/>
    <w:rsid w:val="00C22776"/>
    <w:rsid w:val="00D01AFE"/>
    <w:rsid w:val="00D5442F"/>
    <w:rsid w:val="00E147FD"/>
    <w:rsid w:val="00E34A2F"/>
    <w:rsid w:val="00EB110E"/>
    <w:rsid w:val="00F00FF4"/>
    <w:rsid w:val="00F40CDC"/>
    <w:rsid w:val="00F838F1"/>
    <w:rsid w:val="00F8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4BF69-33C1-4405-8900-2519158F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7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ustin</dc:creator>
  <cp:keywords/>
  <dc:description/>
  <cp:lastModifiedBy>anne austin</cp:lastModifiedBy>
  <cp:revision>1</cp:revision>
  <dcterms:created xsi:type="dcterms:W3CDTF">2016-03-08T15:52:00Z</dcterms:created>
  <dcterms:modified xsi:type="dcterms:W3CDTF">2016-03-08T15:53:00Z</dcterms:modified>
</cp:coreProperties>
</file>